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0"/>
          <w:sz w:val="24"/>
          <w:szCs w:val="24"/>
          <w:shd w:fill="auto" w:val="clear"/>
          <w:lang w:val="en-US" w:eastAsia="zh-CN" w:bidi="ar"/>
        </w:rPr>
        <w:t xml:space="preserve">Supplementary file 2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Phase 1:assessing relevance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1.1 Does the question addressed by the review match the target question</w:t>
      </w:r>
      <w:r>
        <w:rPr>
          <w:rStyle w:val="Font51"/>
          <w:rFonts w:ascii="Times New Roman" w:hAnsi="Times New Roman" w:cs="Times New Roman"/>
          <w:color w:val="000000"/>
          <w:sz w:val="24"/>
          <w:szCs w:val="24"/>
          <w:lang w:bidi="ar"/>
        </w:rPr>
        <w:t>？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hase2:identifying concerns about bias in the review process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2.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Concerns regarding specification of study eligibility criteria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1.1(Q1) Did the review adhere to pre-defined objectives and eligibility criteria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1.2(Q2) Were the eligibility criteria appropriate for the review question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1.3(Q3) Were eligibility criteria unambiguous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1.4(Q4) Were any restrictions in eligibility criteria based on study characteristics appropriate (eg, date, sample size, study quality, outcomes measured)</w:t>
      </w:r>
      <w:r>
        <w:rPr>
          <w:rStyle w:val="Font51"/>
          <w:rFonts w:ascii="Times New Roman" w:hAnsi="Times New Roman" w:cs="Times New Roman"/>
          <w:color w:val="000000"/>
          <w:sz w:val="24"/>
          <w:szCs w:val="24"/>
          <w:lang w:bidi="ar"/>
        </w:rPr>
        <w:t>？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1.5(Q5) Were any restrictions in eligibility criteria based on sources of information, appropriate (eg publication status or format, language, availability of data)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2.2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Concerns regarding methods used to identify and/or select studies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2.1(Q6) Did the search include an appropriate range of databases/electronic sources for published and unpublished reports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2.2(Q7) Were methods additional to database searching used to identify relevant reports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2.3(Q8)Were the terms and structure of the search strategy likely to retrieve as many eligible studies as possible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2.4(Q9) Were restrictions based on date, publication format, or language appropriate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2.5(Q10) Were efforts made to minimise error in selection of studies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2.3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Concerns regarding methods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3.1(Q11) Were efforts made to minimise error in data collection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3.2(Q12) Were sufficient study characteristics available for both review authors and readers to be able to interpret the results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3.3(Q13) Were all relevant study results collected for use in the synthesis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3.4(Q14) Was risk of bias (or methodological quality) formally assessed using appropriate criteria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3.5(Q15) Were efforts made to minimise error in risk of bias assessment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2.4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Concerns regarding the synthesis and findings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4.1(Q16) Did the synthesis include all studies that it should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4.2(Q17) Were all pre-defined analyses reported or departures explained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4.3(Q18) Was the synthesis appropriate given the nature and similarity in the research questions, study designs and outcomes across included studies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4.4(Q19) Was between-study variation (heterogeneity) minimal or addressed in the synthesis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4.5(Q20) Were the findings robust, eg, as demonstrated through funnel plot or sensitivity analyses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.4.6(Q21) Were biases in primary studies minimal or addressed in the synthesis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Phase 3: Judging risk of bias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3.1(Q22) Did the interpretation of findings address all of the concerns identified in Domains 1 to 4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3.2(Q23) Was the relevance of identified studies to the review’s research question appropriately considered?</w:t>
      </w:r>
    </w:p>
    <w:p>
      <w:pPr>
        <w:pStyle w:val="Normal"/>
        <w:keepLines w:val="false"/>
        <w:widowControl/>
        <w:numPr>
          <w:ilvl w:val="0"/>
          <w:numId w:val="0"/>
        </w:numPr>
        <w:kinsoku w:val="true"/>
        <w:overflowPunct w:val="true"/>
        <w:spacing w:lineRule="auto" w:line="36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0"/>
          <w:sz w:val="24"/>
          <w:szCs w:val="24"/>
          <w:shd w:fill="auto" w:val="clear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3.3(Q24) Did the reviewers avoid emphasizing results on the basis of their statistical significance?</w:t>
      </w:r>
    </w:p>
    <w:p>
      <w:pPr>
        <w:pStyle w:val="Normal"/>
        <w:keepLines/>
        <w:widowControl/>
        <w:kinsoku w:val="false"/>
        <w:overflowPunct w:val="false"/>
        <w:spacing w:lineRule="auto" w:line="360"/>
        <w:jc w:val="left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0"/>
          <w:sz w:val="24"/>
          <w:szCs w:val="24"/>
          <w:shd w:fill="auto" w:val="clear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0"/>
          <w:sz w:val="24"/>
          <w:szCs w:val="24"/>
          <w:shd w:fill="auto" w:val="clear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kern w:val="0"/>
          <w:sz w:val="24"/>
          <w:szCs w:val="24"/>
          <w:shd w:fill="auto" w:val="clear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sz w:val="24"/>
          <w:szCs w:val="24"/>
          <w:shd w:fill="auto" w:val="clear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宋体" w:hAnsi="宋体" w:eastAsia="宋体" w:cs="宋体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7:51:22Z</dcterms:created>
  <dc:creator>罗仙仙</dc:creator>
  <dc:description/>
  <dc:language>en-US</dc:language>
  <cp:lastModifiedBy>author</cp:lastModifiedBy>
  <dcterms:modified xsi:type="dcterms:W3CDTF">2022-05-05T07:51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24C9BCBBC34CA488BCE4823E741EEC</vt:lpwstr>
  </property>
  <property fmtid="{D5CDD505-2E9C-101B-9397-08002B2CF9AE}" pid="3" name="KSOProductBuildVer">
    <vt:lpwstr>2052-11.1.0.11691</vt:lpwstr>
  </property>
</Properties>
</file>